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043A" w:rsidRPr="00733074" w:rsidRDefault="0098043A" w:rsidP="0098043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.</w:t>
      </w:r>
      <w:r w:rsidRPr="00733074">
        <w:rPr>
          <w:rFonts w:ascii="Times New Roman" w:hAnsi="Times New Roman" w:cs="Times New Roman"/>
          <w:b/>
          <w:lang w:val="en-GB"/>
        </w:rPr>
        <w:t xml:space="preserve"> Fig. 1.</w:t>
      </w:r>
      <w:r w:rsidRPr="00733074">
        <w:rPr>
          <w:rFonts w:ascii="Times New Roman" w:hAnsi="Times New Roman" w:cs="Times New Roman"/>
          <w:lang w:val="en-GB"/>
        </w:rPr>
        <w:t xml:space="preserve"> Flowchart indicating the number of severe COVID-19 patients analysed at each time point and the reasons for missing data and patient drop out from the study.</w:t>
      </w:r>
    </w:p>
    <w:p w:rsidR="0098043A" w:rsidRDefault="0098043A" w:rsidP="0098043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. Fig. 2.</w:t>
      </w:r>
      <w:r>
        <w:rPr>
          <w:rFonts w:ascii="Times New Roman" w:hAnsi="Times New Roman" w:cs="Times New Roman"/>
          <w:lang w:val="en-GB"/>
        </w:rPr>
        <w:t xml:space="preserve"> Flowchart indicating the number of critical COVID-19 patients analysed at each time point and the reasons for missing data and patient drop out from the study.</w:t>
      </w:r>
    </w:p>
    <w:p w:rsidR="0098043A" w:rsidRDefault="0098043A" w:rsidP="0098043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. Fig. 3.</w:t>
      </w:r>
      <w:r>
        <w:rPr>
          <w:rFonts w:ascii="Times New Roman" w:hAnsi="Times New Roman" w:cs="Times New Roman"/>
          <w:lang w:val="en-GB"/>
        </w:rPr>
        <w:t xml:space="preserve"> Flowchart indicating the number of critical COVID-19 on VV-ECMO patients analysed at each time point and the reasons for missing data and patient drop out from the study</w:t>
      </w:r>
    </w:p>
    <w:p w:rsidR="0098043A" w:rsidRDefault="0098043A" w:rsidP="0098043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43729">
        <w:rPr>
          <w:rFonts w:ascii="Times New Roman" w:hAnsi="Times New Roman" w:cs="Times New Roman"/>
          <w:b/>
          <w:lang w:val="en-GB"/>
        </w:rPr>
        <w:t>Suppl</w:t>
      </w:r>
      <w:r>
        <w:rPr>
          <w:rFonts w:ascii="Times New Roman" w:hAnsi="Times New Roman" w:cs="Times New Roman"/>
          <w:b/>
          <w:lang w:val="en-GB"/>
        </w:rPr>
        <w:t>.</w:t>
      </w:r>
      <w:r w:rsidRPr="00343729">
        <w:rPr>
          <w:rFonts w:ascii="Times New Roman" w:hAnsi="Times New Roman" w:cs="Times New Roman"/>
          <w:b/>
          <w:lang w:val="en-GB"/>
        </w:rPr>
        <w:t xml:space="preserve"> Fig. 4.</w:t>
      </w:r>
      <w:r>
        <w:rPr>
          <w:rFonts w:ascii="Times New Roman" w:hAnsi="Times New Roman" w:cs="Times New Roman"/>
          <w:lang w:val="en-GB"/>
        </w:rPr>
        <w:t xml:space="preserve"> Impact of hypertension on s-Endocan values in COVID-19 patients (within and between patient groups) during the first week of hospitalization: (A) Admission; (B) Days 3-4; (C) Days 5-8. VV-ECMO, veno-venous extracorporeal membrane oxygenation. Results are expressed as median with interquartile range.</w:t>
      </w:r>
      <w:r w:rsidRPr="00F12004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s-Endocan, serum endocan; VV-ECMO, veno-venous extracorporeal membrane oxygenation.</w:t>
      </w:r>
    </w:p>
    <w:p w:rsidR="0098043A" w:rsidRDefault="0098043A" w:rsidP="0098043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43729">
        <w:rPr>
          <w:rFonts w:ascii="Times New Roman" w:hAnsi="Times New Roman" w:cs="Times New Roman"/>
          <w:b/>
          <w:lang w:val="en-GB"/>
        </w:rPr>
        <w:t>Suppl</w:t>
      </w:r>
      <w:r>
        <w:rPr>
          <w:rFonts w:ascii="Times New Roman" w:hAnsi="Times New Roman" w:cs="Times New Roman"/>
          <w:b/>
          <w:lang w:val="en-GB"/>
        </w:rPr>
        <w:t>.</w:t>
      </w:r>
      <w:r w:rsidRPr="00343729">
        <w:rPr>
          <w:rFonts w:ascii="Times New Roman" w:hAnsi="Times New Roman" w:cs="Times New Roman"/>
          <w:b/>
          <w:lang w:val="en-GB"/>
        </w:rPr>
        <w:t xml:space="preserve"> F</w:t>
      </w:r>
      <w:r>
        <w:rPr>
          <w:rFonts w:ascii="Times New Roman" w:hAnsi="Times New Roman" w:cs="Times New Roman"/>
          <w:b/>
          <w:lang w:val="en-GB"/>
        </w:rPr>
        <w:t>ig. 5</w:t>
      </w:r>
      <w:r w:rsidRPr="00343729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Impact of previous treatment with RAAS inhibitors on serum endocan values in COVID-19 patients (within and between patient groups) during the first week of hospitalization: (A) Admission; (B) Days 3-4; (C) Days 5-8. Results are expressed as median with interquartile range. s-Endocan, serum endocan; VV-ECMO, veno-venous extracorporeal membrane oxygenation.</w:t>
      </w:r>
    </w:p>
    <w:p w:rsidR="00BF1830" w:rsidRDefault="00BF1830" w:rsidP="0098043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b/>
          <w:bCs/>
          <w:sz w:val="23"/>
          <w:szCs w:val="23"/>
        </w:rPr>
        <w:t xml:space="preserve">Suppl. Table 2. </w:t>
      </w:r>
      <w:r>
        <w:rPr>
          <w:sz w:val="23"/>
          <w:szCs w:val="23"/>
        </w:rPr>
        <w:t>Other drug treatments in hypertensive COVID-19 patients with or</w:t>
      </w:r>
      <w:bookmarkStart w:id="0" w:name="_GoBack"/>
      <w:bookmarkEnd w:id="0"/>
      <w:r>
        <w:rPr>
          <w:sz w:val="23"/>
          <w:szCs w:val="23"/>
        </w:rPr>
        <w:t xml:space="preserve"> without previous treatment with RAAS inhibitors</w:t>
      </w:r>
    </w:p>
    <w:sectPr w:rsidR="00BF183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7A37" w:rsidRDefault="009A6700">
      <w:pPr>
        <w:spacing w:after="0" w:line="240" w:lineRule="auto"/>
      </w:pPr>
      <w:r>
        <w:separator/>
      </w:r>
    </w:p>
  </w:endnote>
  <w:endnote w:type="continuationSeparator" w:id="0">
    <w:p w:rsidR="008D7A37" w:rsidRDefault="009A6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21947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9503F6" w:rsidRPr="00490941" w:rsidRDefault="0098043A">
        <w:pPr>
          <w:pStyle w:val="Footer"/>
          <w:jc w:val="right"/>
          <w:rPr>
            <w:rFonts w:ascii="Times New Roman" w:hAnsi="Times New Roman" w:cs="Times New Roman"/>
          </w:rPr>
        </w:pPr>
        <w:r w:rsidRPr="00490941">
          <w:rPr>
            <w:rFonts w:ascii="Times New Roman" w:hAnsi="Times New Roman" w:cs="Times New Roman"/>
          </w:rPr>
          <w:fldChar w:fldCharType="begin"/>
        </w:r>
        <w:r w:rsidRPr="00490941">
          <w:rPr>
            <w:rFonts w:ascii="Times New Roman" w:hAnsi="Times New Roman" w:cs="Times New Roman"/>
          </w:rPr>
          <w:instrText xml:space="preserve"> PAGE   \* MERGEFORMAT </w:instrText>
        </w:r>
        <w:r w:rsidRPr="00490941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7</w:t>
        </w:r>
        <w:r w:rsidRPr="00490941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503F6" w:rsidRDefault="00BF18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7A37" w:rsidRDefault="009A6700">
      <w:pPr>
        <w:spacing w:after="0" w:line="240" w:lineRule="auto"/>
      </w:pPr>
      <w:r>
        <w:separator/>
      </w:r>
    </w:p>
  </w:footnote>
  <w:footnote w:type="continuationSeparator" w:id="0">
    <w:p w:rsidR="008D7A37" w:rsidRDefault="009A67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43A"/>
    <w:rsid w:val="00000581"/>
    <w:rsid w:val="00000694"/>
    <w:rsid w:val="000064EE"/>
    <w:rsid w:val="000071F8"/>
    <w:rsid w:val="00032B0C"/>
    <w:rsid w:val="000338BF"/>
    <w:rsid w:val="00034847"/>
    <w:rsid w:val="00034B54"/>
    <w:rsid w:val="0003791F"/>
    <w:rsid w:val="0004142E"/>
    <w:rsid w:val="000428EB"/>
    <w:rsid w:val="000464FA"/>
    <w:rsid w:val="00056050"/>
    <w:rsid w:val="00073098"/>
    <w:rsid w:val="00073E70"/>
    <w:rsid w:val="00082E01"/>
    <w:rsid w:val="0008607D"/>
    <w:rsid w:val="00091A6D"/>
    <w:rsid w:val="00095F96"/>
    <w:rsid w:val="000A1B5A"/>
    <w:rsid w:val="000B5C6B"/>
    <w:rsid w:val="000C63C5"/>
    <w:rsid w:val="000D780A"/>
    <w:rsid w:val="000E56B0"/>
    <w:rsid w:val="0010585F"/>
    <w:rsid w:val="001133BF"/>
    <w:rsid w:val="001139B5"/>
    <w:rsid w:val="00121EC9"/>
    <w:rsid w:val="001229D3"/>
    <w:rsid w:val="0013353A"/>
    <w:rsid w:val="001354FB"/>
    <w:rsid w:val="00137FC7"/>
    <w:rsid w:val="001434BC"/>
    <w:rsid w:val="00154FA0"/>
    <w:rsid w:val="0015586F"/>
    <w:rsid w:val="00177787"/>
    <w:rsid w:val="00183928"/>
    <w:rsid w:val="00192196"/>
    <w:rsid w:val="001A11C7"/>
    <w:rsid w:val="001A491A"/>
    <w:rsid w:val="001B14AF"/>
    <w:rsid w:val="001B4E7E"/>
    <w:rsid w:val="001B5CC4"/>
    <w:rsid w:val="001D0C34"/>
    <w:rsid w:val="001D78E7"/>
    <w:rsid w:val="001E1F71"/>
    <w:rsid w:val="001E42B6"/>
    <w:rsid w:val="001E598F"/>
    <w:rsid w:val="001F0A36"/>
    <w:rsid w:val="001F53B5"/>
    <w:rsid w:val="001F5C16"/>
    <w:rsid w:val="00207F9C"/>
    <w:rsid w:val="002146BB"/>
    <w:rsid w:val="002426A3"/>
    <w:rsid w:val="00252106"/>
    <w:rsid w:val="002522A6"/>
    <w:rsid w:val="00254F79"/>
    <w:rsid w:val="002576B3"/>
    <w:rsid w:val="00273886"/>
    <w:rsid w:val="00280083"/>
    <w:rsid w:val="0029442A"/>
    <w:rsid w:val="002971F4"/>
    <w:rsid w:val="002B22F5"/>
    <w:rsid w:val="002B4C47"/>
    <w:rsid w:val="002D40BC"/>
    <w:rsid w:val="002D45DB"/>
    <w:rsid w:val="002E3090"/>
    <w:rsid w:val="002F48F0"/>
    <w:rsid w:val="00310B8D"/>
    <w:rsid w:val="00312F65"/>
    <w:rsid w:val="00314AA6"/>
    <w:rsid w:val="00324505"/>
    <w:rsid w:val="00327374"/>
    <w:rsid w:val="0033175D"/>
    <w:rsid w:val="0034326A"/>
    <w:rsid w:val="00344EBE"/>
    <w:rsid w:val="00356B3B"/>
    <w:rsid w:val="00364395"/>
    <w:rsid w:val="003810B8"/>
    <w:rsid w:val="00381F26"/>
    <w:rsid w:val="00383D8A"/>
    <w:rsid w:val="00392EFB"/>
    <w:rsid w:val="003B08F4"/>
    <w:rsid w:val="003D377B"/>
    <w:rsid w:val="003D70C9"/>
    <w:rsid w:val="003E07BE"/>
    <w:rsid w:val="003E4D09"/>
    <w:rsid w:val="004118CB"/>
    <w:rsid w:val="00435CA9"/>
    <w:rsid w:val="00444EB0"/>
    <w:rsid w:val="00481858"/>
    <w:rsid w:val="00493F3B"/>
    <w:rsid w:val="004A1455"/>
    <w:rsid w:val="004C3111"/>
    <w:rsid w:val="004C47D3"/>
    <w:rsid w:val="004C5524"/>
    <w:rsid w:val="004C7B44"/>
    <w:rsid w:val="004D5865"/>
    <w:rsid w:val="004E09F3"/>
    <w:rsid w:val="004E3AE0"/>
    <w:rsid w:val="004F04BF"/>
    <w:rsid w:val="004F1DEC"/>
    <w:rsid w:val="005003FA"/>
    <w:rsid w:val="00500C18"/>
    <w:rsid w:val="00502B47"/>
    <w:rsid w:val="00513F27"/>
    <w:rsid w:val="00513F2E"/>
    <w:rsid w:val="00525427"/>
    <w:rsid w:val="00557D28"/>
    <w:rsid w:val="00557E02"/>
    <w:rsid w:val="005758DB"/>
    <w:rsid w:val="00595111"/>
    <w:rsid w:val="005A075F"/>
    <w:rsid w:val="005B38DD"/>
    <w:rsid w:val="005D15F7"/>
    <w:rsid w:val="005D6397"/>
    <w:rsid w:val="005D6D5D"/>
    <w:rsid w:val="005D73C0"/>
    <w:rsid w:val="005E4B43"/>
    <w:rsid w:val="005E7B70"/>
    <w:rsid w:val="005F4DE6"/>
    <w:rsid w:val="00602D74"/>
    <w:rsid w:val="00602EF1"/>
    <w:rsid w:val="0061659D"/>
    <w:rsid w:val="00631E3E"/>
    <w:rsid w:val="006356E3"/>
    <w:rsid w:val="0063666D"/>
    <w:rsid w:val="006403BD"/>
    <w:rsid w:val="00654A4A"/>
    <w:rsid w:val="0069019E"/>
    <w:rsid w:val="0069188B"/>
    <w:rsid w:val="006B7998"/>
    <w:rsid w:val="006C5AB4"/>
    <w:rsid w:val="006C6BFB"/>
    <w:rsid w:val="006D5B18"/>
    <w:rsid w:val="006E177B"/>
    <w:rsid w:val="006E2300"/>
    <w:rsid w:val="006E730D"/>
    <w:rsid w:val="00713D09"/>
    <w:rsid w:val="00717FF3"/>
    <w:rsid w:val="007225C1"/>
    <w:rsid w:val="00722E1D"/>
    <w:rsid w:val="00734A27"/>
    <w:rsid w:val="0074599A"/>
    <w:rsid w:val="00747539"/>
    <w:rsid w:val="007519F0"/>
    <w:rsid w:val="0077262B"/>
    <w:rsid w:val="00777DAD"/>
    <w:rsid w:val="007A3ACE"/>
    <w:rsid w:val="007A4F5B"/>
    <w:rsid w:val="007E4041"/>
    <w:rsid w:val="007E74B8"/>
    <w:rsid w:val="007F2441"/>
    <w:rsid w:val="007F3D65"/>
    <w:rsid w:val="007F6E82"/>
    <w:rsid w:val="00807267"/>
    <w:rsid w:val="00810C57"/>
    <w:rsid w:val="00817621"/>
    <w:rsid w:val="0082405C"/>
    <w:rsid w:val="008340CC"/>
    <w:rsid w:val="00834670"/>
    <w:rsid w:val="008400A8"/>
    <w:rsid w:val="00847DDE"/>
    <w:rsid w:val="00871302"/>
    <w:rsid w:val="0087708C"/>
    <w:rsid w:val="008906C0"/>
    <w:rsid w:val="008939E9"/>
    <w:rsid w:val="008A796C"/>
    <w:rsid w:val="008B09B1"/>
    <w:rsid w:val="008B3938"/>
    <w:rsid w:val="008C5334"/>
    <w:rsid w:val="008C6628"/>
    <w:rsid w:val="008C6BCA"/>
    <w:rsid w:val="008D0FD1"/>
    <w:rsid w:val="008D2624"/>
    <w:rsid w:val="008D4023"/>
    <w:rsid w:val="008D7A37"/>
    <w:rsid w:val="008E1BAD"/>
    <w:rsid w:val="008F1DBF"/>
    <w:rsid w:val="008F232C"/>
    <w:rsid w:val="008F41F9"/>
    <w:rsid w:val="008F5C18"/>
    <w:rsid w:val="00917A22"/>
    <w:rsid w:val="0092516A"/>
    <w:rsid w:val="009306C4"/>
    <w:rsid w:val="00941976"/>
    <w:rsid w:val="00946C46"/>
    <w:rsid w:val="00953F12"/>
    <w:rsid w:val="00963411"/>
    <w:rsid w:val="00964370"/>
    <w:rsid w:val="00973BA3"/>
    <w:rsid w:val="0098043A"/>
    <w:rsid w:val="009840A8"/>
    <w:rsid w:val="009843AE"/>
    <w:rsid w:val="00992AFB"/>
    <w:rsid w:val="00993981"/>
    <w:rsid w:val="00995563"/>
    <w:rsid w:val="009A202C"/>
    <w:rsid w:val="009A596C"/>
    <w:rsid w:val="009A6700"/>
    <w:rsid w:val="009B34C6"/>
    <w:rsid w:val="009C7D3F"/>
    <w:rsid w:val="009D5D50"/>
    <w:rsid w:val="009E0798"/>
    <w:rsid w:val="009E4BCE"/>
    <w:rsid w:val="00A0642E"/>
    <w:rsid w:val="00A23627"/>
    <w:rsid w:val="00A24A28"/>
    <w:rsid w:val="00A40B3D"/>
    <w:rsid w:val="00A4405A"/>
    <w:rsid w:val="00A4527C"/>
    <w:rsid w:val="00A515CD"/>
    <w:rsid w:val="00A56698"/>
    <w:rsid w:val="00A60835"/>
    <w:rsid w:val="00A7131C"/>
    <w:rsid w:val="00A80FFA"/>
    <w:rsid w:val="00A8368E"/>
    <w:rsid w:val="00AA3B5D"/>
    <w:rsid w:val="00AB2878"/>
    <w:rsid w:val="00AB31DF"/>
    <w:rsid w:val="00AD180E"/>
    <w:rsid w:val="00AF48D1"/>
    <w:rsid w:val="00B008C6"/>
    <w:rsid w:val="00B04966"/>
    <w:rsid w:val="00B054D4"/>
    <w:rsid w:val="00B1314A"/>
    <w:rsid w:val="00B16C59"/>
    <w:rsid w:val="00B20B75"/>
    <w:rsid w:val="00B347CD"/>
    <w:rsid w:val="00B41E9B"/>
    <w:rsid w:val="00B5285C"/>
    <w:rsid w:val="00B606C4"/>
    <w:rsid w:val="00B6218D"/>
    <w:rsid w:val="00B77D66"/>
    <w:rsid w:val="00B82A14"/>
    <w:rsid w:val="00B93936"/>
    <w:rsid w:val="00B93B1D"/>
    <w:rsid w:val="00BA7EBF"/>
    <w:rsid w:val="00BF1830"/>
    <w:rsid w:val="00C11A25"/>
    <w:rsid w:val="00C138E4"/>
    <w:rsid w:val="00C165EB"/>
    <w:rsid w:val="00C20BAC"/>
    <w:rsid w:val="00C4484E"/>
    <w:rsid w:val="00C44DF2"/>
    <w:rsid w:val="00C55291"/>
    <w:rsid w:val="00C57456"/>
    <w:rsid w:val="00C63658"/>
    <w:rsid w:val="00C63DB4"/>
    <w:rsid w:val="00C81597"/>
    <w:rsid w:val="00C82CDF"/>
    <w:rsid w:val="00C878A0"/>
    <w:rsid w:val="00CB040F"/>
    <w:rsid w:val="00CD33E3"/>
    <w:rsid w:val="00CE1788"/>
    <w:rsid w:val="00CE5AB6"/>
    <w:rsid w:val="00CF15A3"/>
    <w:rsid w:val="00CF3A57"/>
    <w:rsid w:val="00CF5499"/>
    <w:rsid w:val="00D034BC"/>
    <w:rsid w:val="00D048BD"/>
    <w:rsid w:val="00D14AC6"/>
    <w:rsid w:val="00D200C5"/>
    <w:rsid w:val="00D20225"/>
    <w:rsid w:val="00D24CB1"/>
    <w:rsid w:val="00D32D41"/>
    <w:rsid w:val="00D513CC"/>
    <w:rsid w:val="00D51F7F"/>
    <w:rsid w:val="00D61F85"/>
    <w:rsid w:val="00D744A2"/>
    <w:rsid w:val="00D8076F"/>
    <w:rsid w:val="00D826C8"/>
    <w:rsid w:val="00D87E1A"/>
    <w:rsid w:val="00DB3D83"/>
    <w:rsid w:val="00DB7A20"/>
    <w:rsid w:val="00DC30B9"/>
    <w:rsid w:val="00DC3DFD"/>
    <w:rsid w:val="00DD5760"/>
    <w:rsid w:val="00DE361D"/>
    <w:rsid w:val="00DF37E9"/>
    <w:rsid w:val="00E004C8"/>
    <w:rsid w:val="00E1248F"/>
    <w:rsid w:val="00E13C62"/>
    <w:rsid w:val="00E56189"/>
    <w:rsid w:val="00E5745D"/>
    <w:rsid w:val="00E61865"/>
    <w:rsid w:val="00E83340"/>
    <w:rsid w:val="00E96D53"/>
    <w:rsid w:val="00E97205"/>
    <w:rsid w:val="00EA18BD"/>
    <w:rsid w:val="00EC4DBD"/>
    <w:rsid w:val="00EF6D29"/>
    <w:rsid w:val="00F10BDF"/>
    <w:rsid w:val="00F17526"/>
    <w:rsid w:val="00F2064B"/>
    <w:rsid w:val="00F27205"/>
    <w:rsid w:val="00F66CB5"/>
    <w:rsid w:val="00F675A5"/>
    <w:rsid w:val="00F82392"/>
    <w:rsid w:val="00FA236A"/>
    <w:rsid w:val="00FA2745"/>
    <w:rsid w:val="00FC4A24"/>
    <w:rsid w:val="00FD0DA7"/>
    <w:rsid w:val="00FD10D3"/>
    <w:rsid w:val="00FD625F"/>
    <w:rsid w:val="00FE57C1"/>
    <w:rsid w:val="00FE695A"/>
    <w:rsid w:val="00FF0E27"/>
    <w:rsid w:val="00FF153F"/>
    <w:rsid w:val="00FF4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323C4C-151C-4B75-B3B0-081147B1A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8043A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8043A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98043A"/>
    <w:pPr>
      <w:tabs>
        <w:tab w:val="center" w:pos="4252"/>
        <w:tab w:val="right" w:pos="8504"/>
      </w:tabs>
      <w:spacing w:after="0" w:line="240" w:lineRule="auto"/>
    </w:pPr>
    <w:rPr>
      <w:lang w:val="pt-PT"/>
    </w:rPr>
  </w:style>
  <w:style w:type="character" w:customStyle="1" w:styleId="FooterChar">
    <w:name w:val="Footer Char"/>
    <w:basedOn w:val="DefaultParagraphFont"/>
    <w:link w:val="Footer"/>
    <w:uiPriority w:val="99"/>
    <w:rsid w:val="0098043A"/>
    <w:rPr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20</Characters>
  <Application>Microsoft Office Word</Application>
  <DocSecurity>0</DocSecurity>
  <Lines>10</Lines>
  <Paragraphs>2</Paragraphs>
  <ScaleCrop>false</ScaleCrop>
  <Company>HP Inc.</Company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ali Arivazhagan</dc:creator>
  <cp:keywords/>
  <dc:description/>
  <cp:lastModifiedBy>Maheswary S</cp:lastModifiedBy>
  <cp:revision>3</cp:revision>
  <dcterms:created xsi:type="dcterms:W3CDTF">2024-12-23T07:24:00Z</dcterms:created>
  <dcterms:modified xsi:type="dcterms:W3CDTF">2024-12-24T06:42:00Z</dcterms:modified>
</cp:coreProperties>
</file>